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1B3DD" w14:textId="5BB1ABE7" w:rsidR="009D1FBF" w:rsidRPr="00A12BD4" w:rsidRDefault="00132673" w:rsidP="0056390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12BD4">
        <w:rPr>
          <w:rFonts w:ascii="Times New Roman" w:hAnsi="Times New Roman" w:cs="Times New Roman"/>
          <w:b/>
          <w:bCs/>
          <w:sz w:val="20"/>
          <w:szCs w:val="20"/>
        </w:rPr>
        <w:t>Supplementary materia</w:t>
      </w:r>
      <w:r w:rsidR="009D1FBF" w:rsidRPr="00A12BD4">
        <w:rPr>
          <w:rFonts w:ascii="Times New Roman" w:hAnsi="Times New Roman" w:cs="Times New Roman"/>
          <w:b/>
          <w:bCs/>
          <w:sz w:val="20"/>
          <w:szCs w:val="20"/>
        </w:rPr>
        <w:t>l</w:t>
      </w:r>
    </w:p>
    <w:p w14:paraId="70F2D038" w14:textId="77777777" w:rsidR="003201B7" w:rsidRPr="00D15BDB" w:rsidRDefault="003201B7" w:rsidP="003201B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5BDB">
        <w:rPr>
          <w:rFonts w:ascii="Times New Roman" w:hAnsi="Times New Roman" w:cs="Times New Roman"/>
          <w:b/>
          <w:bCs/>
          <w:sz w:val="24"/>
          <w:szCs w:val="24"/>
        </w:rPr>
        <w:t>Bifenthrin's Environmental Fate: An insight into its soil sorption and degradation studies</w:t>
      </w:r>
    </w:p>
    <w:p w14:paraId="318A913A" w14:textId="01716678" w:rsidR="0022778A" w:rsidRPr="00E56755" w:rsidRDefault="00AE4046" w:rsidP="00563903">
      <w:pPr>
        <w:spacing w:line="48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E56755">
        <w:rPr>
          <w:rFonts w:ascii="Times New Roman" w:hAnsi="Times New Roman" w:cs="Times New Roman"/>
          <w:b/>
          <w:bCs/>
          <w:sz w:val="16"/>
          <w:szCs w:val="16"/>
        </w:rPr>
        <w:t xml:space="preserve">Supplementary </w:t>
      </w:r>
      <w:r w:rsidR="0022778A" w:rsidRPr="00E56755">
        <w:rPr>
          <w:rFonts w:ascii="Times New Roman" w:hAnsi="Times New Roman" w:cs="Times New Roman"/>
          <w:b/>
          <w:bCs/>
          <w:sz w:val="16"/>
          <w:szCs w:val="16"/>
        </w:rPr>
        <w:t xml:space="preserve">Table 1. </w:t>
      </w:r>
      <w:bookmarkStart w:id="0" w:name="_Hlk170197529"/>
      <w:r w:rsidR="0022778A" w:rsidRPr="00E56755">
        <w:rPr>
          <w:rFonts w:ascii="Times New Roman" w:hAnsi="Times New Roman" w:cs="Times New Roman"/>
          <w:b/>
          <w:bCs/>
          <w:sz w:val="16"/>
          <w:szCs w:val="16"/>
        </w:rPr>
        <w:t xml:space="preserve">Physicochemical parameters of heterogonous soil samples collected from different geographical zones </w:t>
      </w:r>
      <w:bookmarkEnd w:id="0"/>
      <w:r w:rsidR="0022778A" w:rsidRPr="00E56755">
        <w:rPr>
          <w:rFonts w:ascii="Times New Roman" w:hAnsi="Times New Roman" w:cs="Times New Roman"/>
          <w:b/>
          <w:bCs/>
          <w:sz w:val="16"/>
          <w:szCs w:val="16"/>
        </w:rPr>
        <w:t>in a random sampling mode</w:t>
      </w:r>
    </w:p>
    <w:tbl>
      <w:tblPr>
        <w:tblStyle w:val="TableGridLight"/>
        <w:tblpPr w:leftFromText="180" w:rightFromText="180" w:vertAnchor="text" w:horzAnchor="margin" w:tblpXSpec="center" w:tblpY="381"/>
        <w:tblW w:w="11770" w:type="dxa"/>
        <w:tblLayout w:type="fixed"/>
        <w:tblLook w:val="0000" w:firstRow="0" w:lastRow="0" w:firstColumn="0" w:lastColumn="0" w:noHBand="0" w:noVBand="0"/>
      </w:tblPr>
      <w:tblGrid>
        <w:gridCol w:w="473"/>
        <w:gridCol w:w="771"/>
        <w:gridCol w:w="629"/>
        <w:gridCol w:w="539"/>
        <w:gridCol w:w="719"/>
        <w:gridCol w:w="810"/>
        <w:gridCol w:w="720"/>
        <w:gridCol w:w="540"/>
        <w:gridCol w:w="540"/>
        <w:gridCol w:w="540"/>
        <w:gridCol w:w="899"/>
        <w:gridCol w:w="720"/>
        <w:gridCol w:w="540"/>
        <w:gridCol w:w="540"/>
        <w:gridCol w:w="540"/>
        <w:gridCol w:w="630"/>
        <w:gridCol w:w="540"/>
        <w:gridCol w:w="540"/>
        <w:gridCol w:w="540"/>
      </w:tblGrid>
      <w:tr w:rsidR="0022778A" w:rsidRPr="00E56755" w14:paraId="6C2369DF" w14:textId="77777777" w:rsidTr="00405ACC">
        <w:trPr>
          <w:trHeight w:val="480"/>
        </w:trPr>
        <w:tc>
          <w:tcPr>
            <w:tcW w:w="1240" w:type="dxa"/>
            <w:gridSpan w:val="2"/>
            <w:vMerge w:val="restart"/>
          </w:tcPr>
          <w:p w14:paraId="2BF22B8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141530543"/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       Sample</w:t>
            </w:r>
          </w:p>
        </w:tc>
        <w:tc>
          <w:tcPr>
            <w:tcW w:w="630" w:type="dxa"/>
            <w:vMerge w:val="restart"/>
          </w:tcPr>
          <w:p w14:paraId="047D6CA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540" w:type="dxa"/>
            <w:vMerge w:val="restart"/>
          </w:tcPr>
          <w:p w14:paraId="5ABE37D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</w:t>
            </w:r>
          </w:p>
        </w:tc>
        <w:tc>
          <w:tcPr>
            <w:tcW w:w="720" w:type="dxa"/>
            <w:vMerge w:val="restart"/>
          </w:tcPr>
          <w:p w14:paraId="4E71A9B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uration</w:t>
            </w:r>
          </w:p>
        </w:tc>
        <w:tc>
          <w:tcPr>
            <w:tcW w:w="810" w:type="dxa"/>
          </w:tcPr>
          <w:p w14:paraId="7987E30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linity</w:t>
            </w:r>
          </w:p>
        </w:tc>
        <w:tc>
          <w:tcPr>
            <w:tcW w:w="720" w:type="dxa"/>
            <w:vMerge w:val="restart"/>
          </w:tcPr>
          <w:p w14:paraId="6D1DB426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xture</w:t>
            </w:r>
          </w:p>
        </w:tc>
        <w:tc>
          <w:tcPr>
            <w:tcW w:w="1620" w:type="dxa"/>
            <w:gridSpan w:val="3"/>
          </w:tcPr>
          <w:p w14:paraId="2794F49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xture Classes</w:t>
            </w:r>
          </w:p>
        </w:tc>
        <w:tc>
          <w:tcPr>
            <w:tcW w:w="900" w:type="dxa"/>
            <w:vMerge w:val="restart"/>
          </w:tcPr>
          <w:p w14:paraId="1878162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 </w:t>
            </w:r>
          </w:p>
          <w:p w14:paraId="51F6B31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Sm</w:t>
            </w: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)</w:t>
            </w:r>
          </w:p>
          <w:p w14:paraId="0040E91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553B2DF6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C %</w:t>
            </w:r>
          </w:p>
        </w:tc>
        <w:tc>
          <w:tcPr>
            <w:tcW w:w="540" w:type="dxa"/>
          </w:tcPr>
          <w:p w14:paraId="5A5F13F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%</w:t>
            </w:r>
          </w:p>
        </w:tc>
        <w:tc>
          <w:tcPr>
            <w:tcW w:w="540" w:type="dxa"/>
            <w:vMerge w:val="restart"/>
          </w:tcPr>
          <w:p w14:paraId="0C8D5AD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</w:t>
            </w:r>
          </w:p>
          <w:p w14:paraId="25E2FD31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540" w:type="dxa"/>
            <w:vMerge w:val="restart"/>
          </w:tcPr>
          <w:p w14:paraId="101809C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</w:t>
            </w:r>
          </w:p>
          <w:p w14:paraId="053C145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630" w:type="dxa"/>
            <w:vMerge w:val="restart"/>
          </w:tcPr>
          <w:p w14:paraId="6CE57A3D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</w:t>
            </w:r>
          </w:p>
          <w:p w14:paraId="3A8F632E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540" w:type="dxa"/>
            <w:vMerge w:val="restart"/>
          </w:tcPr>
          <w:p w14:paraId="29DCC0A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</w:t>
            </w:r>
          </w:p>
          <w:p w14:paraId="14D720C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540" w:type="dxa"/>
            <w:vMerge w:val="restart"/>
          </w:tcPr>
          <w:p w14:paraId="1C10696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</w:t>
            </w:r>
          </w:p>
          <w:p w14:paraId="3CA84D5D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540" w:type="dxa"/>
            <w:vMerge w:val="restart"/>
          </w:tcPr>
          <w:p w14:paraId="1FACC46D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</w:t>
            </w:r>
          </w:p>
          <w:p w14:paraId="41F842B1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m</w:t>
            </w:r>
          </w:p>
        </w:tc>
      </w:tr>
      <w:tr w:rsidR="0022778A" w:rsidRPr="00E56755" w14:paraId="525E49CA" w14:textId="77777777" w:rsidTr="00405ACC">
        <w:trPr>
          <w:trHeight w:val="287"/>
        </w:trPr>
        <w:tc>
          <w:tcPr>
            <w:tcW w:w="1240" w:type="dxa"/>
            <w:gridSpan w:val="2"/>
            <w:vMerge/>
          </w:tcPr>
          <w:p w14:paraId="25A18D9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41C1C42E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14:paraId="418FE8E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48E60D9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CA3BAB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20" w:type="dxa"/>
            <w:vMerge/>
          </w:tcPr>
          <w:p w14:paraId="703DB63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0A83883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</w:p>
        </w:tc>
        <w:tc>
          <w:tcPr>
            <w:tcW w:w="540" w:type="dxa"/>
          </w:tcPr>
          <w:p w14:paraId="730D56C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Silt</w:t>
            </w:r>
          </w:p>
        </w:tc>
        <w:tc>
          <w:tcPr>
            <w:tcW w:w="540" w:type="dxa"/>
          </w:tcPr>
          <w:p w14:paraId="61C633D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Clay</w:t>
            </w:r>
          </w:p>
        </w:tc>
        <w:tc>
          <w:tcPr>
            <w:tcW w:w="900" w:type="dxa"/>
            <w:vMerge/>
          </w:tcPr>
          <w:p w14:paraId="0BBF46D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0CDB5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C46F4B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14:paraId="0926EA1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14:paraId="34EF7DD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62BBD395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14:paraId="5AB0EE9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14:paraId="50BE138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14:paraId="2700523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778A" w:rsidRPr="00E56755" w14:paraId="15EB9F77" w14:textId="77777777" w:rsidTr="00405ACC">
        <w:trPr>
          <w:trHeight w:val="562"/>
        </w:trPr>
        <w:tc>
          <w:tcPr>
            <w:tcW w:w="474" w:type="dxa"/>
          </w:tcPr>
          <w:p w14:paraId="0641AD5E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6" w:type="dxa"/>
          </w:tcPr>
          <w:p w14:paraId="20A4A09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Khair </w:t>
            </w:r>
            <w:proofErr w:type="spellStart"/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Pur</w:t>
            </w:r>
            <w:proofErr w:type="spellEnd"/>
          </w:p>
        </w:tc>
        <w:tc>
          <w:tcPr>
            <w:tcW w:w="630" w:type="dxa"/>
          </w:tcPr>
          <w:p w14:paraId="66B2094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540" w:type="dxa"/>
          </w:tcPr>
          <w:p w14:paraId="571B3173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20" w:type="dxa"/>
          </w:tcPr>
          <w:p w14:paraId="4944F34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0" w:type="dxa"/>
          </w:tcPr>
          <w:p w14:paraId="7534BC5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720" w:type="dxa"/>
          </w:tcPr>
          <w:p w14:paraId="032AF4A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Loam</w:t>
            </w:r>
          </w:p>
        </w:tc>
        <w:tc>
          <w:tcPr>
            <w:tcW w:w="540" w:type="dxa"/>
          </w:tcPr>
          <w:p w14:paraId="21F8A5C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40" w:type="dxa"/>
          </w:tcPr>
          <w:p w14:paraId="5AFC877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40" w:type="dxa"/>
          </w:tcPr>
          <w:p w14:paraId="24E64F6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00" w:type="dxa"/>
          </w:tcPr>
          <w:p w14:paraId="3280F47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20" w:type="dxa"/>
          </w:tcPr>
          <w:p w14:paraId="182F4F1A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540" w:type="dxa"/>
          </w:tcPr>
          <w:p w14:paraId="69FA5210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40" w:type="dxa"/>
          </w:tcPr>
          <w:p w14:paraId="432B23CD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540" w:type="dxa"/>
          </w:tcPr>
          <w:p w14:paraId="69095034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30" w:type="dxa"/>
          </w:tcPr>
          <w:p w14:paraId="2556C7D7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40" w:type="dxa"/>
          </w:tcPr>
          <w:p w14:paraId="0D3D3AA1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40" w:type="dxa"/>
          </w:tcPr>
          <w:p w14:paraId="00FEFCD2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540" w:type="dxa"/>
          </w:tcPr>
          <w:p w14:paraId="5135BEF5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</w:tr>
      <w:tr w:rsidR="0022778A" w:rsidRPr="00E56755" w14:paraId="408ED413" w14:textId="77777777" w:rsidTr="00405ACC">
        <w:trPr>
          <w:trHeight w:val="701"/>
        </w:trPr>
        <w:tc>
          <w:tcPr>
            <w:tcW w:w="468" w:type="dxa"/>
          </w:tcPr>
          <w:p w14:paraId="0B514AB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2  </w:t>
            </w:r>
          </w:p>
        </w:tc>
        <w:tc>
          <w:tcPr>
            <w:tcW w:w="772" w:type="dxa"/>
          </w:tcPr>
          <w:p w14:paraId="48ACD21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Morro</w:t>
            </w:r>
          </w:p>
        </w:tc>
        <w:tc>
          <w:tcPr>
            <w:tcW w:w="630" w:type="dxa"/>
          </w:tcPr>
          <w:p w14:paraId="29053E6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727</w:t>
            </w:r>
          </w:p>
        </w:tc>
        <w:tc>
          <w:tcPr>
            <w:tcW w:w="540" w:type="dxa"/>
          </w:tcPr>
          <w:p w14:paraId="49380B8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20" w:type="dxa"/>
          </w:tcPr>
          <w:p w14:paraId="061E00AD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0" w:type="dxa"/>
          </w:tcPr>
          <w:p w14:paraId="480C91C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720" w:type="dxa"/>
          </w:tcPr>
          <w:p w14:paraId="2541BAE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 Loam</w:t>
            </w:r>
          </w:p>
        </w:tc>
        <w:tc>
          <w:tcPr>
            <w:tcW w:w="540" w:type="dxa"/>
          </w:tcPr>
          <w:p w14:paraId="65AC764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24416DE3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7D2161D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</w:tcPr>
          <w:p w14:paraId="04B4A20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720" w:type="dxa"/>
          </w:tcPr>
          <w:p w14:paraId="20B7826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eastAsia="Calibri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540" w:type="dxa"/>
          </w:tcPr>
          <w:p w14:paraId="3B11E622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eastAsia="Calibri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540" w:type="dxa"/>
          </w:tcPr>
          <w:p w14:paraId="38B67BD8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eastAsia="Calibri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540" w:type="dxa"/>
          </w:tcPr>
          <w:p w14:paraId="4BB9F0F9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eastAsia="Calibri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30" w:type="dxa"/>
          </w:tcPr>
          <w:p w14:paraId="375E62B0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540" w:type="dxa"/>
          </w:tcPr>
          <w:p w14:paraId="3AFCD8CC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40" w:type="dxa"/>
          </w:tcPr>
          <w:p w14:paraId="1115E24E" w14:textId="77777777" w:rsidR="0022778A" w:rsidRPr="00E56755" w:rsidRDefault="0022778A" w:rsidP="00563903">
            <w:pPr>
              <w:tabs>
                <w:tab w:val="left" w:pos="10212"/>
              </w:tabs>
              <w:spacing w:after="200" w:line="480" w:lineRule="auto"/>
              <w:ind w:right="-6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540" w:type="dxa"/>
          </w:tcPr>
          <w:p w14:paraId="0F9775CC" w14:textId="77777777" w:rsidR="0022778A" w:rsidRPr="00E56755" w:rsidRDefault="0022778A" w:rsidP="00563903">
            <w:pPr>
              <w:tabs>
                <w:tab w:val="left" w:pos="10212"/>
              </w:tabs>
              <w:spacing w:after="200" w:line="480" w:lineRule="auto"/>
              <w:ind w:right="-6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</w:tr>
      <w:tr w:rsidR="0022778A" w:rsidRPr="00E56755" w14:paraId="78107E71" w14:textId="77777777" w:rsidTr="00405ACC">
        <w:trPr>
          <w:trHeight w:val="581"/>
        </w:trPr>
        <w:tc>
          <w:tcPr>
            <w:tcW w:w="468" w:type="dxa"/>
          </w:tcPr>
          <w:p w14:paraId="426AA2E3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3  </w:t>
            </w:r>
          </w:p>
        </w:tc>
        <w:tc>
          <w:tcPr>
            <w:tcW w:w="772" w:type="dxa"/>
          </w:tcPr>
          <w:p w14:paraId="0FF7AAF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Noshero</w:t>
            </w:r>
            <w:proofErr w:type="spellEnd"/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 Feroz</w:t>
            </w:r>
          </w:p>
        </w:tc>
        <w:tc>
          <w:tcPr>
            <w:tcW w:w="630" w:type="dxa"/>
          </w:tcPr>
          <w:p w14:paraId="2B66B10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584</w:t>
            </w:r>
          </w:p>
        </w:tc>
        <w:tc>
          <w:tcPr>
            <w:tcW w:w="540" w:type="dxa"/>
          </w:tcPr>
          <w:p w14:paraId="1DA23795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720" w:type="dxa"/>
          </w:tcPr>
          <w:p w14:paraId="733B010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0" w:type="dxa"/>
          </w:tcPr>
          <w:p w14:paraId="39A368B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20" w:type="dxa"/>
          </w:tcPr>
          <w:p w14:paraId="4CF457F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Loam</w:t>
            </w:r>
          </w:p>
        </w:tc>
        <w:tc>
          <w:tcPr>
            <w:tcW w:w="540" w:type="dxa"/>
          </w:tcPr>
          <w:p w14:paraId="54DEAC3D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0" w:type="dxa"/>
          </w:tcPr>
          <w:p w14:paraId="7D828B61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40" w:type="dxa"/>
          </w:tcPr>
          <w:p w14:paraId="142A05A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</w:tcPr>
          <w:p w14:paraId="2B284DA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20" w:type="dxa"/>
          </w:tcPr>
          <w:p w14:paraId="44380C62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540" w:type="dxa"/>
          </w:tcPr>
          <w:p w14:paraId="353FEA16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540" w:type="dxa"/>
          </w:tcPr>
          <w:p w14:paraId="700429B4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540" w:type="dxa"/>
          </w:tcPr>
          <w:p w14:paraId="6AC0C4D1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0" w:type="dxa"/>
          </w:tcPr>
          <w:p w14:paraId="004B6B75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540" w:type="dxa"/>
          </w:tcPr>
          <w:p w14:paraId="68661FB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40" w:type="dxa"/>
          </w:tcPr>
          <w:p w14:paraId="30DAF8B6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540" w:type="dxa"/>
          </w:tcPr>
          <w:p w14:paraId="5B842872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</w:tr>
      <w:tr w:rsidR="0022778A" w:rsidRPr="00E56755" w14:paraId="16184E16" w14:textId="77777777" w:rsidTr="00405ACC">
        <w:trPr>
          <w:trHeight w:val="589"/>
        </w:trPr>
        <w:tc>
          <w:tcPr>
            <w:tcW w:w="468" w:type="dxa"/>
          </w:tcPr>
          <w:p w14:paraId="2BCFBDD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</w:tcPr>
          <w:p w14:paraId="5BB3E19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Karak</w:t>
            </w:r>
          </w:p>
        </w:tc>
        <w:tc>
          <w:tcPr>
            <w:tcW w:w="630" w:type="dxa"/>
          </w:tcPr>
          <w:p w14:paraId="1EE12B1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742</w:t>
            </w:r>
          </w:p>
        </w:tc>
        <w:tc>
          <w:tcPr>
            <w:tcW w:w="540" w:type="dxa"/>
          </w:tcPr>
          <w:p w14:paraId="3F3E68F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20" w:type="dxa"/>
          </w:tcPr>
          <w:p w14:paraId="584DCF9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10" w:type="dxa"/>
          </w:tcPr>
          <w:p w14:paraId="3C223B2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720" w:type="dxa"/>
          </w:tcPr>
          <w:p w14:paraId="0844632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Loam</w:t>
            </w:r>
          </w:p>
        </w:tc>
        <w:tc>
          <w:tcPr>
            <w:tcW w:w="540" w:type="dxa"/>
          </w:tcPr>
          <w:p w14:paraId="429D493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40" w:type="dxa"/>
          </w:tcPr>
          <w:p w14:paraId="270E2EE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40" w:type="dxa"/>
          </w:tcPr>
          <w:p w14:paraId="662A13AE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</w:tcPr>
          <w:p w14:paraId="7741EA2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720" w:type="dxa"/>
          </w:tcPr>
          <w:p w14:paraId="36C0C23F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540" w:type="dxa"/>
          </w:tcPr>
          <w:p w14:paraId="1BE8A9E7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40" w:type="dxa"/>
          </w:tcPr>
          <w:p w14:paraId="47CAD38A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540" w:type="dxa"/>
          </w:tcPr>
          <w:p w14:paraId="4B22400E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</w:tcPr>
          <w:p w14:paraId="7C003AA4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40" w:type="dxa"/>
          </w:tcPr>
          <w:p w14:paraId="2FD6927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40" w:type="dxa"/>
          </w:tcPr>
          <w:p w14:paraId="55BD1CC5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540" w:type="dxa"/>
          </w:tcPr>
          <w:p w14:paraId="530586FC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</w:tr>
      <w:tr w:rsidR="0022778A" w:rsidRPr="00E56755" w14:paraId="058152D1" w14:textId="77777777" w:rsidTr="00405ACC">
        <w:trPr>
          <w:trHeight w:val="714"/>
        </w:trPr>
        <w:tc>
          <w:tcPr>
            <w:tcW w:w="468" w:type="dxa"/>
          </w:tcPr>
          <w:p w14:paraId="3D7861F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2" w:type="dxa"/>
          </w:tcPr>
          <w:p w14:paraId="4E53B8A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Hazara</w:t>
            </w:r>
          </w:p>
        </w:tc>
        <w:tc>
          <w:tcPr>
            <w:tcW w:w="630" w:type="dxa"/>
          </w:tcPr>
          <w:p w14:paraId="7CE053D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674</w:t>
            </w:r>
          </w:p>
        </w:tc>
        <w:tc>
          <w:tcPr>
            <w:tcW w:w="540" w:type="dxa"/>
          </w:tcPr>
          <w:p w14:paraId="44FCF8CE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20" w:type="dxa"/>
          </w:tcPr>
          <w:p w14:paraId="37E1DC5D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14:paraId="6ECFBA5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</w:tcPr>
          <w:p w14:paraId="322CA4A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Loam</w:t>
            </w:r>
          </w:p>
        </w:tc>
        <w:tc>
          <w:tcPr>
            <w:tcW w:w="540" w:type="dxa"/>
          </w:tcPr>
          <w:p w14:paraId="75B556A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40" w:type="dxa"/>
          </w:tcPr>
          <w:p w14:paraId="48CB645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40" w:type="dxa"/>
          </w:tcPr>
          <w:p w14:paraId="3DD66076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00" w:type="dxa"/>
          </w:tcPr>
          <w:p w14:paraId="643F617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20" w:type="dxa"/>
          </w:tcPr>
          <w:p w14:paraId="6E89E5F8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540" w:type="dxa"/>
          </w:tcPr>
          <w:p w14:paraId="3B484498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540" w:type="dxa"/>
          </w:tcPr>
          <w:p w14:paraId="5E7C4B77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540" w:type="dxa"/>
          </w:tcPr>
          <w:p w14:paraId="616802AC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</w:tcPr>
          <w:p w14:paraId="6E3B76A5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540" w:type="dxa"/>
          </w:tcPr>
          <w:p w14:paraId="7A4382F0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40" w:type="dxa"/>
          </w:tcPr>
          <w:p w14:paraId="0B0319B7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540" w:type="dxa"/>
          </w:tcPr>
          <w:p w14:paraId="10FE43F2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</w:tr>
      <w:tr w:rsidR="0022778A" w:rsidRPr="00E56755" w14:paraId="40E290FF" w14:textId="77777777" w:rsidTr="00405ACC">
        <w:trPr>
          <w:trHeight w:val="694"/>
        </w:trPr>
        <w:tc>
          <w:tcPr>
            <w:tcW w:w="468" w:type="dxa"/>
          </w:tcPr>
          <w:p w14:paraId="4D52BC5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72" w:type="dxa"/>
          </w:tcPr>
          <w:p w14:paraId="7A1154E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Parachinar</w:t>
            </w:r>
          </w:p>
        </w:tc>
        <w:tc>
          <w:tcPr>
            <w:tcW w:w="630" w:type="dxa"/>
          </w:tcPr>
          <w:p w14:paraId="05F45F85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690</w:t>
            </w:r>
          </w:p>
        </w:tc>
        <w:tc>
          <w:tcPr>
            <w:tcW w:w="540" w:type="dxa"/>
          </w:tcPr>
          <w:p w14:paraId="0B012D3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720" w:type="dxa"/>
          </w:tcPr>
          <w:p w14:paraId="472F42E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0" w:type="dxa"/>
          </w:tcPr>
          <w:p w14:paraId="7B27A303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</w:tcPr>
          <w:p w14:paraId="3AA5A24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Loam</w:t>
            </w:r>
          </w:p>
        </w:tc>
        <w:tc>
          <w:tcPr>
            <w:tcW w:w="540" w:type="dxa"/>
          </w:tcPr>
          <w:p w14:paraId="7F4F3EC1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40" w:type="dxa"/>
          </w:tcPr>
          <w:p w14:paraId="1E275E76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40" w:type="dxa"/>
          </w:tcPr>
          <w:p w14:paraId="675FA18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</w:tcPr>
          <w:p w14:paraId="5AC43E3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20" w:type="dxa"/>
          </w:tcPr>
          <w:p w14:paraId="35928D3B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156</w:t>
            </w:r>
          </w:p>
        </w:tc>
        <w:tc>
          <w:tcPr>
            <w:tcW w:w="540" w:type="dxa"/>
          </w:tcPr>
          <w:p w14:paraId="5240E97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540" w:type="dxa"/>
          </w:tcPr>
          <w:p w14:paraId="1F48B287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540" w:type="dxa"/>
          </w:tcPr>
          <w:p w14:paraId="42F59F0A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0" w:type="dxa"/>
          </w:tcPr>
          <w:p w14:paraId="63E30CBC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40" w:type="dxa"/>
          </w:tcPr>
          <w:p w14:paraId="186C7ACA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40" w:type="dxa"/>
          </w:tcPr>
          <w:p w14:paraId="14AF5FD7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540" w:type="dxa"/>
          </w:tcPr>
          <w:p w14:paraId="26FC8762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</w:p>
        </w:tc>
      </w:tr>
      <w:tr w:rsidR="0022778A" w:rsidRPr="00E56755" w14:paraId="031027A1" w14:textId="77777777" w:rsidTr="00405ACC">
        <w:trPr>
          <w:trHeight w:val="573"/>
        </w:trPr>
        <w:tc>
          <w:tcPr>
            <w:tcW w:w="468" w:type="dxa"/>
          </w:tcPr>
          <w:p w14:paraId="4EE14AA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772" w:type="dxa"/>
          </w:tcPr>
          <w:p w14:paraId="33FA7FA1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Kurram</w:t>
            </w:r>
          </w:p>
        </w:tc>
        <w:tc>
          <w:tcPr>
            <w:tcW w:w="630" w:type="dxa"/>
          </w:tcPr>
          <w:p w14:paraId="2BFF007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593</w:t>
            </w:r>
          </w:p>
        </w:tc>
        <w:tc>
          <w:tcPr>
            <w:tcW w:w="540" w:type="dxa"/>
          </w:tcPr>
          <w:p w14:paraId="70C242F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720" w:type="dxa"/>
          </w:tcPr>
          <w:p w14:paraId="679057E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10" w:type="dxa"/>
          </w:tcPr>
          <w:p w14:paraId="2789D02D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720" w:type="dxa"/>
          </w:tcPr>
          <w:p w14:paraId="6D042736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Clay Loam</w:t>
            </w:r>
          </w:p>
        </w:tc>
        <w:tc>
          <w:tcPr>
            <w:tcW w:w="540" w:type="dxa"/>
          </w:tcPr>
          <w:p w14:paraId="53612CC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40" w:type="dxa"/>
          </w:tcPr>
          <w:p w14:paraId="52002A0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0" w:type="dxa"/>
          </w:tcPr>
          <w:p w14:paraId="6B5A51C5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</w:tcPr>
          <w:p w14:paraId="02FFE7F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20" w:type="dxa"/>
          </w:tcPr>
          <w:p w14:paraId="2E7353F0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052</w:t>
            </w:r>
          </w:p>
        </w:tc>
        <w:tc>
          <w:tcPr>
            <w:tcW w:w="540" w:type="dxa"/>
          </w:tcPr>
          <w:p w14:paraId="1967EA2B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540" w:type="dxa"/>
          </w:tcPr>
          <w:p w14:paraId="428F4525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540" w:type="dxa"/>
          </w:tcPr>
          <w:p w14:paraId="0D5C67E6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30" w:type="dxa"/>
          </w:tcPr>
          <w:p w14:paraId="2D0A92A9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540" w:type="dxa"/>
          </w:tcPr>
          <w:p w14:paraId="09A92867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540" w:type="dxa"/>
          </w:tcPr>
          <w:p w14:paraId="397FA41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540" w:type="dxa"/>
          </w:tcPr>
          <w:p w14:paraId="70C650A1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</w:tr>
      <w:tr w:rsidR="0022778A" w:rsidRPr="00E56755" w14:paraId="20C476B2" w14:textId="77777777" w:rsidTr="00405ACC">
        <w:trPr>
          <w:trHeight w:val="713"/>
        </w:trPr>
        <w:tc>
          <w:tcPr>
            <w:tcW w:w="468" w:type="dxa"/>
          </w:tcPr>
          <w:p w14:paraId="1DCCF7C6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772" w:type="dxa"/>
          </w:tcPr>
          <w:p w14:paraId="5B4A27D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Jhang</w:t>
            </w:r>
          </w:p>
        </w:tc>
        <w:tc>
          <w:tcPr>
            <w:tcW w:w="630" w:type="dxa"/>
          </w:tcPr>
          <w:p w14:paraId="46E6794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576</w:t>
            </w:r>
          </w:p>
        </w:tc>
        <w:tc>
          <w:tcPr>
            <w:tcW w:w="540" w:type="dxa"/>
          </w:tcPr>
          <w:p w14:paraId="12C8934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720" w:type="dxa"/>
          </w:tcPr>
          <w:p w14:paraId="33C6105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0" w:type="dxa"/>
          </w:tcPr>
          <w:p w14:paraId="506E7AE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720" w:type="dxa"/>
          </w:tcPr>
          <w:p w14:paraId="396DD5D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 xml:space="preserve"> loam</w:t>
            </w:r>
          </w:p>
        </w:tc>
        <w:tc>
          <w:tcPr>
            <w:tcW w:w="540" w:type="dxa"/>
          </w:tcPr>
          <w:p w14:paraId="45B0B45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40" w:type="dxa"/>
          </w:tcPr>
          <w:p w14:paraId="2702C89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40" w:type="dxa"/>
          </w:tcPr>
          <w:p w14:paraId="30D62D09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</w:tcPr>
          <w:p w14:paraId="238A867E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720" w:type="dxa"/>
          </w:tcPr>
          <w:p w14:paraId="1456498C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540" w:type="dxa"/>
          </w:tcPr>
          <w:p w14:paraId="4D50350F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540" w:type="dxa"/>
          </w:tcPr>
          <w:p w14:paraId="191058F1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540" w:type="dxa"/>
          </w:tcPr>
          <w:p w14:paraId="2330DCE2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30" w:type="dxa"/>
          </w:tcPr>
          <w:p w14:paraId="2496A0F2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540" w:type="dxa"/>
          </w:tcPr>
          <w:p w14:paraId="41A92B65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40" w:type="dxa"/>
          </w:tcPr>
          <w:p w14:paraId="11F2A679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</w:tcPr>
          <w:p w14:paraId="24E92F3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</w:tr>
      <w:tr w:rsidR="0022778A" w:rsidRPr="00E56755" w14:paraId="26F10C16" w14:textId="77777777" w:rsidTr="00405ACC">
        <w:trPr>
          <w:trHeight w:val="578"/>
        </w:trPr>
        <w:tc>
          <w:tcPr>
            <w:tcW w:w="468" w:type="dxa"/>
          </w:tcPr>
          <w:p w14:paraId="2C0A42DD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72" w:type="dxa"/>
          </w:tcPr>
          <w:p w14:paraId="20B3D49B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Dera Bugti</w:t>
            </w:r>
          </w:p>
        </w:tc>
        <w:tc>
          <w:tcPr>
            <w:tcW w:w="630" w:type="dxa"/>
          </w:tcPr>
          <w:p w14:paraId="2DEFFA41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8.584</w:t>
            </w:r>
          </w:p>
        </w:tc>
        <w:tc>
          <w:tcPr>
            <w:tcW w:w="540" w:type="dxa"/>
          </w:tcPr>
          <w:p w14:paraId="6A604F13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20" w:type="dxa"/>
          </w:tcPr>
          <w:p w14:paraId="0BC68657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10" w:type="dxa"/>
          </w:tcPr>
          <w:p w14:paraId="5A1C6370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</w:tcPr>
          <w:p w14:paraId="0E1FA37F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Loam</w:t>
            </w:r>
          </w:p>
        </w:tc>
        <w:tc>
          <w:tcPr>
            <w:tcW w:w="540" w:type="dxa"/>
          </w:tcPr>
          <w:p w14:paraId="6ECFF083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40" w:type="dxa"/>
          </w:tcPr>
          <w:p w14:paraId="3A4AC65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40" w:type="dxa"/>
          </w:tcPr>
          <w:p w14:paraId="61A75E5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00" w:type="dxa"/>
          </w:tcPr>
          <w:p w14:paraId="6CDB9AB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720" w:type="dxa"/>
          </w:tcPr>
          <w:p w14:paraId="3FCBD15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540" w:type="dxa"/>
          </w:tcPr>
          <w:p w14:paraId="092A2B75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14:paraId="31D1D3DD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540" w:type="dxa"/>
          </w:tcPr>
          <w:p w14:paraId="59B98D24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</w:tcPr>
          <w:p w14:paraId="3E687F56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40" w:type="dxa"/>
          </w:tcPr>
          <w:p w14:paraId="49E9D73D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14:paraId="2AF32690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540" w:type="dxa"/>
          </w:tcPr>
          <w:p w14:paraId="4D1B2F4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</w:tr>
      <w:tr w:rsidR="0022778A" w:rsidRPr="00E56755" w14:paraId="40E5F472" w14:textId="77777777" w:rsidTr="00405ACC">
        <w:trPr>
          <w:trHeight w:val="717"/>
        </w:trPr>
        <w:tc>
          <w:tcPr>
            <w:tcW w:w="468" w:type="dxa"/>
          </w:tcPr>
          <w:p w14:paraId="08696D4E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2" w:type="dxa"/>
          </w:tcPr>
          <w:p w14:paraId="4F92FD7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Dadyal</w:t>
            </w:r>
            <w:proofErr w:type="spellEnd"/>
          </w:p>
        </w:tc>
        <w:tc>
          <w:tcPr>
            <w:tcW w:w="630" w:type="dxa"/>
          </w:tcPr>
          <w:p w14:paraId="55136812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9.078</w:t>
            </w:r>
          </w:p>
        </w:tc>
        <w:tc>
          <w:tcPr>
            <w:tcW w:w="540" w:type="dxa"/>
          </w:tcPr>
          <w:p w14:paraId="648C5533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20" w:type="dxa"/>
          </w:tcPr>
          <w:p w14:paraId="76AD7D7C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10" w:type="dxa"/>
          </w:tcPr>
          <w:p w14:paraId="78B3F6D4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</w:tcPr>
          <w:p w14:paraId="2B111BBA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loam</w:t>
            </w:r>
          </w:p>
        </w:tc>
        <w:tc>
          <w:tcPr>
            <w:tcW w:w="540" w:type="dxa"/>
          </w:tcPr>
          <w:p w14:paraId="4A617A06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40" w:type="dxa"/>
          </w:tcPr>
          <w:p w14:paraId="18930EA6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0" w:type="dxa"/>
          </w:tcPr>
          <w:p w14:paraId="5CA5C14E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0" w:type="dxa"/>
          </w:tcPr>
          <w:p w14:paraId="5DF5C6B8" w14:textId="77777777" w:rsidR="0022778A" w:rsidRPr="00E56755" w:rsidRDefault="0022778A" w:rsidP="0056390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720" w:type="dxa"/>
          </w:tcPr>
          <w:p w14:paraId="38D56493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540" w:type="dxa"/>
          </w:tcPr>
          <w:p w14:paraId="6D802C2C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40" w:type="dxa"/>
          </w:tcPr>
          <w:p w14:paraId="692B8CD7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540" w:type="dxa"/>
          </w:tcPr>
          <w:p w14:paraId="46C713DC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</w:tcPr>
          <w:p w14:paraId="5E51AD25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40" w:type="dxa"/>
          </w:tcPr>
          <w:p w14:paraId="7E6C568E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40" w:type="dxa"/>
          </w:tcPr>
          <w:p w14:paraId="1D4177EE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540" w:type="dxa"/>
          </w:tcPr>
          <w:p w14:paraId="73A2A021" w14:textId="77777777" w:rsidR="0022778A" w:rsidRPr="00E56755" w:rsidRDefault="0022778A" w:rsidP="00563903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6755"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</w:tr>
      <w:bookmarkEnd w:id="1"/>
    </w:tbl>
    <w:p w14:paraId="5B55612A" w14:textId="73FF6B97" w:rsidR="00132673" w:rsidRPr="00E56755" w:rsidRDefault="00132673" w:rsidP="00592694">
      <w:pPr>
        <w:tabs>
          <w:tab w:val="left" w:pos="1875"/>
        </w:tabs>
        <w:spacing w:line="480" w:lineRule="auto"/>
        <w:rPr>
          <w:sz w:val="16"/>
          <w:szCs w:val="16"/>
        </w:rPr>
      </w:pPr>
    </w:p>
    <w:sectPr w:rsidR="00132673" w:rsidRPr="00E56755" w:rsidSect="0028686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73"/>
    <w:rsid w:val="000774D8"/>
    <w:rsid w:val="00086DEE"/>
    <w:rsid w:val="00132673"/>
    <w:rsid w:val="00163303"/>
    <w:rsid w:val="00194E43"/>
    <w:rsid w:val="0022778A"/>
    <w:rsid w:val="0028686D"/>
    <w:rsid w:val="002E72AD"/>
    <w:rsid w:val="003201B7"/>
    <w:rsid w:val="00324C00"/>
    <w:rsid w:val="00414334"/>
    <w:rsid w:val="005008AE"/>
    <w:rsid w:val="00563903"/>
    <w:rsid w:val="00592694"/>
    <w:rsid w:val="00713CC5"/>
    <w:rsid w:val="009D1FBF"/>
    <w:rsid w:val="00A12BD4"/>
    <w:rsid w:val="00AE4046"/>
    <w:rsid w:val="00C43F99"/>
    <w:rsid w:val="00E56755"/>
    <w:rsid w:val="00E752E0"/>
    <w:rsid w:val="00EA0C90"/>
    <w:rsid w:val="00F3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383FE"/>
  <w15:chartTrackingRefBased/>
  <w15:docId w15:val="{1A7B3720-75D2-4619-BD0D-2E98A977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2778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9D1FB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3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ara Majid</cp:lastModifiedBy>
  <cp:revision>16</cp:revision>
  <dcterms:created xsi:type="dcterms:W3CDTF">2023-04-14T18:58:00Z</dcterms:created>
  <dcterms:modified xsi:type="dcterms:W3CDTF">2024-06-25T03:46:00Z</dcterms:modified>
</cp:coreProperties>
</file>